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. Quantification of Western blot shown in Figure 8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45720</wp:posOffset>
                </wp:positionV>
                <wp:extent cx="4914900" cy="3086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3086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6"/>
                              <w:gridCol w:w="819"/>
                              <w:gridCol w:w="1147"/>
                              <w:gridCol w:w="1297"/>
                              <w:gridCol w:w="1280"/>
                              <w:gridCol w:w="1088"/>
                              <w:gridCol w:w="961"/>
                            </w:tblGrid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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Syn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IF2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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/Total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RP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HO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XBP-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ATF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u w:val="single"/>
                                    </w:rPr>
                                    <w:t>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P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l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Sal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Sal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l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Sal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Sal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pt;height:243pt;mso-wrap-distance-left:9.05pt;mso-wrap-distance-right:9.05pt;mso-wrap-distance-top:0pt;mso-wrap-distance-bottom:0pt;margin-top:3.6pt;mso-position-vertical-relative:text;margin-left:27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7668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6"/>
                        <w:gridCol w:w="819"/>
                        <w:gridCol w:w="1147"/>
                        <w:gridCol w:w="1297"/>
                        <w:gridCol w:w="1280"/>
                        <w:gridCol w:w="1088"/>
                        <w:gridCol w:w="961"/>
                      </w:tblGrid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Syn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IF2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/Total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RP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HO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XBP-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TF6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u w:val="single"/>
                              </w:rPr>
                              <w:t>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PDH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l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Sal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Sal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l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Sal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Sal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5:56:00Z</dcterms:created>
  <dc:creator>Peizhou  Jiang</dc:creator>
  <dc:description/>
  <cp:keywords/>
  <dc:language>en-US</dc:language>
  <cp:lastModifiedBy>Peizhou  Jiang</cp:lastModifiedBy>
  <dcterms:modified xsi:type="dcterms:W3CDTF">2010-12-06T15:56:00Z</dcterms:modified>
  <cp:revision>1</cp:revision>
  <dc:subject/>
  <dc:title>Additional file 4</dc:title>
</cp:coreProperties>
</file>